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2"/>
          <w:szCs w:val="22"/>
          <w:lang w:val="en-GB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t xml:space="preserve">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t>therapeutic regimen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24"/>
          <w:szCs w:val="24"/>
          <w:lang w:val="en-US" w:eastAsia="zh-CN"/>
        </w:rPr>
        <w:t xml:space="preserve">in seve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GB" w:eastAsia="zh-CN"/>
        </w:rPr>
        <w:t xml:space="preserve">pati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FF000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eastAsia="宋体" w:cs="Times New Roman"/>
          <w:color w:val="FF0000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color w:val="FF0000"/>
          <w:sz w:val="24"/>
          <w:szCs w:val="24"/>
        </w:rPr>
        <w:t>omplete response</w:t>
      </w:r>
      <w:r>
        <w:rPr>
          <w:rFonts w:hint="eastAsia" w:ascii="Times New Roman" w:hAnsi="Times New Roman" w:eastAsia="宋体"/>
          <w:color w:val="FF0000"/>
          <w:sz w:val="24"/>
          <w:szCs w:val="24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851" w:tblpY="2161"/>
        <w:tblOverlap w:val="never"/>
        <w:tblW w:w="83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956"/>
        <w:gridCol w:w="4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</w:rPr>
              <w:t>C</w:t>
            </w:r>
            <w:r>
              <w:rPr>
                <w:rFonts w:ascii="Times New Roman" w:hAnsi="Times New Roman"/>
                <w:b/>
                <w:bCs/>
                <w:color w:val="FF0000"/>
                <w:szCs w:val="21"/>
              </w:rPr>
              <w:t>omplete response</w:t>
            </w:r>
            <w:r>
              <w:rPr>
                <w:rFonts w:hint="eastAsia" w:ascii="Times New Roman" w:hAnsi="Times New Roman"/>
                <w:b/>
                <w:bCs/>
                <w:color w:val="FF0000"/>
                <w:szCs w:val="21"/>
                <w:lang w:val="en-US" w:eastAsia="zh-CN"/>
              </w:rPr>
              <w:t xml:space="preserve"> cases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 xml:space="preserve">yrosine kinase 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inhibitors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 xml:space="preserve">Treatment prior to </w:t>
            </w:r>
            <w:r>
              <w:rPr>
                <w:rFonts w:ascii="Times New Roman" w:hAnsi="Times New Roman" w:eastAsia="Times New Roman"/>
                <w:b/>
                <w:bCs/>
                <w:color w:val="FF0000"/>
                <w:kern w:val="0"/>
                <w:sz w:val="24"/>
                <w:szCs w:val="24"/>
                <w:lang w:eastAsia="en-US"/>
              </w:rPr>
              <w:t>immun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1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,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adiofrequency ab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2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Lenvatinib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,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adiofrequency ab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3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Sorafenib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4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Lenvatinib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5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Lenvatinib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Sorafenib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,</w:t>
            </w: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adiofrequency ablation,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Radi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6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Lenvatinib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Sorafenib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Align w:val="bottom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atient 7</w:t>
            </w:r>
          </w:p>
        </w:tc>
        <w:tc>
          <w:tcPr>
            <w:tcW w:w="195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Sorafenib</w:t>
            </w:r>
          </w:p>
        </w:tc>
        <w:tc>
          <w:tcPr>
            <w:tcW w:w="4694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ransarterial chemoembolization,</w:t>
            </w:r>
          </w:p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adiofrequency ablation,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Radiotherapy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2" w:name="_GoBack"/>
      <w:bookmarkEnd w:id="2"/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191919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191919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Factor</w:t>
      </w:r>
      <w:r>
        <w:rPr>
          <w:rFonts w:hint="eastAsia"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s associated </w:t>
      </w:r>
      <w:r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with </w:t>
      </w:r>
      <w:r>
        <w:rPr>
          <w:rFonts w:hint="eastAsia"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12-month OS and ORR in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191919"/>
          <w:sz w:val="24"/>
          <w:szCs w:val="24"/>
          <w:shd w:val="clear" w:color="auto" w:fill="FFFFFF"/>
        </w:rPr>
        <w:t>univariate analysis.</w:t>
      </w:r>
    </w:p>
    <w:tbl>
      <w:tblPr>
        <w:tblStyle w:val="10"/>
        <w:tblpPr w:leftFromText="180" w:rightFromText="180" w:vertAnchor="page" w:horzAnchor="page" w:tblpX="1739" w:tblpY="2184"/>
        <w:tblOverlap w:val="never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378"/>
        <w:gridCol w:w="1272"/>
        <w:gridCol w:w="1605"/>
        <w:gridCol w:w="16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38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1395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2-month OS</w:t>
            </w:r>
          </w:p>
        </w:tc>
        <w:tc>
          <w:tcPr>
            <w:tcW w:w="746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4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RR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395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94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tiology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HBV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F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(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400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BCLC staging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VI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3" w:type="pct"/>
            <w:gridSpan w:val="2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xtrahepatic metastases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3" w:type="pct"/>
            <w:gridSpan w:val="2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argeted therapy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3" w:type="pct"/>
            <w:gridSpan w:val="2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hild-Pugh grading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3" w:type="pct"/>
            <w:gridSpan w:val="2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LBI grading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5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6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ALBI: albumin-bilirubin; BCLC: Barcelona Clinic Liver Cancer; HBV: hepatitis B virus; MVI: macrovascular infiltration; ORR: objective response rate; OS: overall survival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color w:val="191919"/>
          <w:sz w:val="24"/>
          <w:szCs w:val="28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8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191919"/>
          <w:sz w:val="24"/>
          <w:szCs w:val="28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191919"/>
          <w:sz w:val="24"/>
          <w:szCs w:val="28"/>
          <w:shd w:val="clear" w:color="auto" w:fill="FFFFFF"/>
        </w:rPr>
        <w:t>Factor</w:t>
      </w:r>
      <w:r>
        <w:rPr>
          <w:rFonts w:hint="eastAsia" w:ascii="Times New Roman" w:hAnsi="Times New Roman" w:cs="Times New Roman"/>
          <w:color w:val="191919"/>
          <w:sz w:val="24"/>
          <w:szCs w:val="28"/>
          <w:shd w:val="clear" w:color="auto" w:fill="FFFFFF"/>
        </w:rPr>
        <w:t xml:space="preserve">s associated </w:t>
      </w:r>
      <w:r>
        <w:rPr>
          <w:rFonts w:ascii="Times New Roman" w:hAnsi="Times New Roman" w:cs="Times New Roman"/>
          <w:color w:val="191919"/>
          <w:sz w:val="24"/>
          <w:szCs w:val="28"/>
          <w:shd w:val="clear" w:color="auto" w:fill="FFFFFF"/>
        </w:rPr>
        <w:t>with</w:t>
      </w:r>
      <w:r>
        <w:rPr>
          <w:rFonts w:hint="eastAsia" w:ascii="Times New Roman" w:hAnsi="Times New Roman" w:cs="Times New Roman"/>
          <w:color w:val="191919"/>
          <w:sz w:val="24"/>
          <w:szCs w:val="28"/>
          <w:shd w:val="clear" w:color="auto" w:fill="FFFFFF"/>
        </w:rPr>
        <w:t xml:space="preserve"> 12-month OS and ORR in multivariate analysis</w:t>
      </w:r>
      <w:r>
        <w:rPr>
          <w:rFonts w:ascii="Times New Roman" w:hAnsi="Times New Roman" w:cs="Times New Roman"/>
          <w:color w:val="191919"/>
          <w:sz w:val="24"/>
          <w:szCs w:val="28"/>
          <w:shd w:val="clear" w:color="auto" w:fill="FFFFFF"/>
        </w:rPr>
        <w:t>.</w:t>
      </w:r>
    </w:p>
    <w:tbl>
      <w:tblPr>
        <w:tblStyle w:val="11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668"/>
        <w:gridCol w:w="2160"/>
        <w:gridCol w:w="1015"/>
        <w:gridCol w:w="1303"/>
        <w:gridCol w:w="9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78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Related factors</w:t>
            </w:r>
          </w:p>
        </w:tc>
        <w:tc>
          <w:tcPr>
            <w:tcW w:w="1266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Regression coefficient</w:t>
            </w:r>
          </w:p>
        </w:tc>
        <w:tc>
          <w:tcPr>
            <w:tcW w:w="595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HR</w:t>
            </w:r>
          </w:p>
        </w:tc>
        <w:tc>
          <w:tcPr>
            <w:tcW w:w="764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 xml:space="preserve"> 95% CI</w:t>
            </w:r>
          </w:p>
        </w:tc>
        <w:tc>
          <w:tcPr>
            <w:tcW w:w="56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12-month OS</w:t>
            </w:r>
          </w:p>
        </w:tc>
        <w:tc>
          <w:tcPr>
            <w:tcW w:w="978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VI</w:t>
            </w:r>
          </w:p>
        </w:tc>
        <w:tc>
          <w:tcPr>
            <w:tcW w:w="1266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089</w:t>
            </w:r>
          </w:p>
        </w:tc>
        <w:tc>
          <w:tcPr>
            <w:tcW w:w="595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970</w:t>
            </w:r>
          </w:p>
        </w:tc>
        <w:tc>
          <w:tcPr>
            <w:tcW w:w="764" w:type="pct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2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917</w:t>
            </w:r>
          </w:p>
        </w:tc>
        <w:tc>
          <w:tcPr>
            <w:tcW w:w="562" w:type="pct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ORR</w:t>
            </w:r>
          </w:p>
        </w:tc>
        <w:tc>
          <w:tcPr>
            <w:tcW w:w="978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VI</w:t>
            </w:r>
          </w:p>
        </w:tc>
        <w:tc>
          <w:tcPr>
            <w:tcW w:w="126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  <w:t>1.067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  <w:t>2.906</w:t>
            </w:r>
          </w:p>
        </w:tc>
        <w:tc>
          <w:tcPr>
            <w:tcW w:w="764" w:type="pct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.16</w:t>
            </w:r>
          </w:p>
        </w:tc>
        <w:tc>
          <w:tcPr>
            <w:tcW w:w="562" w:type="pct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0"/>
                <w:szCs w:val="21"/>
              </w:rPr>
              <w:t>0.020</w:t>
            </w:r>
          </w:p>
        </w:tc>
      </w:tr>
    </w:tbl>
    <w:p>
      <w:r>
        <w:rPr>
          <w:rFonts w:ascii="Times New Roman" w:hAnsi="Times New Roman" w:cs="Times New Roman"/>
          <w:sz w:val="21"/>
          <w:szCs w:val="21"/>
        </w:rPr>
        <w:t xml:space="preserve">Note: MVI: macrovascular infiltration; ORR: objective response rate; OS: overall survival 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Times New Roman"/>
    <w:panose1 w:val="02010601000101010101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swredptx5ptbexepa5sx0txstdetsst22d&quot;&gt;My EndNote Library&lt;record-ids&gt;&lt;item&gt;225&lt;/item&gt;&lt;/record-ids&gt;&lt;/item&gt;&lt;/Libraries&gt;"/>
  </w:docVars>
  <w:rsids>
    <w:rsidRoot w:val="00926DC9"/>
    <w:rsid w:val="00096D8A"/>
    <w:rsid w:val="000A310F"/>
    <w:rsid w:val="000B3919"/>
    <w:rsid w:val="000B53A1"/>
    <w:rsid w:val="000E2383"/>
    <w:rsid w:val="00196861"/>
    <w:rsid w:val="001A4B85"/>
    <w:rsid w:val="00232744"/>
    <w:rsid w:val="00253296"/>
    <w:rsid w:val="00266193"/>
    <w:rsid w:val="00290E1C"/>
    <w:rsid w:val="002E03B3"/>
    <w:rsid w:val="002F41D2"/>
    <w:rsid w:val="0035342A"/>
    <w:rsid w:val="0038475A"/>
    <w:rsid w:val="003A6961"/>
    <w:rsid w:val="003A6B92"/>
    <w:rsid w:val="00433E2B"/>
    <w:rsid w:val="00443553"/>
    <w:rsid w:val="004C4A36"/>
    <w:rsid w:val="00513D7D"/>
    <w:rsid w:val="005A15D0"/>
    <w:rsid w:val="0061637A"/>
    <w:rsid w:val="006B4EAF"/>
    <w:rsid w:val="00716541"/>
    <w:rsid w:val="00732418"/>
    <w:rsid w:val="007617CC"/>
    <w:rsid w:val="00784243"/>
    <w:rsid w:val="007C1020"/>
    <w:rsid w:val="007D775C"/>
    <w:rsid w:val="007E271A"/>
    <w:rsid w:val="008637F7"/>
    <w:rsid w:val="008E3847"/>
    <w:rsid w:val="00926DC9"/>
    <w:rsid w:val="00941A22"/>
    <w:rsid w:val="00965719"/>
    <w:rsid w:val="00A16C5B"/>
    <w:rsid w:val="00A348F6"/>
    <w:rsid w:val="00A479AC"/>
    <w:rsid w:val="00A52371"/>
    <w:rsid w:val="00A75A7E"/>
    <w:rsid w:val="00B54A91"/>
    <w:rsid w:val="00B92C6B"/>
    <w:rsid w:val="00BB3716"/>
    <w:rsid w:val="00BD0823"/>
    <w:rsid w:val="00C71BA8"/>
    <w:rsid w:val="00C80BA6"/>
    <w:rsid w:val="00C907FA"/>
    <w:rsid w:val="00CD01CB"/>
    <w:rsid w:val="00D21ECC"/>
    <w:rsid w:val="00D31FBF"/>
    <w:rsid w:val="00D90398"/>
    <w:rsid w:val="00DE33FC"/>
    <w:rsid w:val="00E35551"/>
    <w:rsid w:val="00E40447"/>
    <w:rsid w:val="00F566E0"/>
    <w:rsid w:val="00F71DF6"/>
    <w:rsid w:val="00FB6791"/>
    <w:rsid w:val="00FC3E39"/>
    <w:rsid w:val="00FC706F"/>
    <w:rsid w:val="01956027"/>
    <w:rsid w:val="0AAE46CA"/>
    <w:rsid w:val="1E321EA4"/>
    <w:rsid w:val="1EAB6E8D"/>
    <w:rsid w:val="2AC37C06"/>
    <w:rsid w:val="319D0D6B"/>
    <w:rsid w:val="45A8769B"/>
    <w:rsid w:val="52575ECF"/>
    <w:rsid w:val="586E207E"/>
    <w:rsid w:val="6E7A6550"/>
    <w:rsid w:val="77F45D07"/>
    <w:rsid w:val="7C4A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网格型2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3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kern w:val="2"/>
      <w:szCs w:val="22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1</Words>
  <Characters>6676</Characters>
  <Lines>55</Lines>
  <Paragraphs>15</Paragraphs>
  <TotalTime>3</TotalTime>
  <ScaleCrop>false</ScaleCrop>
  <LinksUpToDate>false</LinksUpToDate>
  <CharactersWithSpaces>783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02:18:00Z</dcterms:created>
  <dc:creator>高 旭</dc:creator>
  <cp:lastModifiedBy>纪泛扑（Fanpu Ji）</cp:lastModifiedBy>
  <dcterms:modified xsi:type="dcterms:W3CDTF">2023-01-07T12:51:13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3AF6A587A8541A49C67537C804FB238</vt:lpwstr>
  </property>
</Properties>
</file>